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6ABEA" w14:textId="77777777" w:rsidR="00250D7D" w:rsidRPr="00BE4A81" w:rsidRDefault="00250D7D" w:rsidP="00250D7D">
      <w:pPr>
        <w:spacing w:after="0" w:line="276" w:lineRule="auto"/>
        <w:rPr>
          <w:rFonts w:ascii="Calibri" w:eastAsia="SimSun" w:hAnsi="Calibri" w:cs="Calibri"/>
          <w:kern w:val="0"/>
          <w:sz w:val="24"/>
          <w:szCs w:val="24"/>
          <w:lang w:val="en-US" w:eastAsia="en-US"/>
          <w14:ligatures w14:val="none"/>
        </w:rPr>
      </w:pPr>
      <w:r w:rsidRPr="00BE4A81">
        <w:rPr>
          <w:rFonts w:ascii="Calibri" w:eastAsia="SimSun" w:hAnsi="Calibri" w:cs="Calibri"/>
          <w:kern w:val="0"/>
          <w:sz w:val="24"/>
          <w:szCs w:val="24"/>
          <w:lang w:val="en-US" w:eastAsia="en-US"/>
          <w14:ligatures w14:val="none"/>
        </w:rPr>
        <w:t>Appendix 1. Effect sizes of research results. Table S1.</w:t>
      </w:r>
    </w:p>
    <w:tbl>
      <w:tblPr>
        <w:tblStyle w:val="TaulukkoRuudukko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3"/>
        <w:gridCol w:w="1554"/>
        <w:gridCol w:w="1553"/>
        <w:gridCol w:w="1554"/>
        <w:gridCol w:w="1553"/>
        <w:gridCol w:w="1554"/>
      </w:tblGrid>
      <w:tr w:rsidR="00250D7D" w:rsidRPr="005A51E0" w14:paraId="138E36A6" w14:textId="77777777" w:rsidTr="00CE1FEE">
        <w:tc>
          <w:tcPr>
            <w:tcW w:w="4673" w:type="dxa"/>
          </w:tcPr>
          <w:p w14:paraId="7D1DECFF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6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19ED4C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Group comparisons at different timepoints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B13D6B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Change from T1 to T4</w:t>
            </w:r>
          </w:p>
        </w:tc>
      </w:tr>
      <w:tr w:rsidR="00250D7D" w:rsidRPr="00BE4A81" w14:paraId="2BBA55E5" w14:textId="77777777" w:rsidTr="00CE1FEE">
        <w:tc>
          <w:tcPr>
            <w:tcW w:w="4673" w:type="dxa"/>
            <w:tcBorders>
              <w:bottom w:val="single" w:sz="4" w:space="0" w:color="auto"/>
            </w:tcBorders>
          </w:tcPr>
          <w:p w14:paraId="51D33A79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2F770854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T1 IG vs. CG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487463A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T2 IG vs. CG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549DCC07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T3 IG vs. CG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4A901C8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T4 IG vs. CG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22B63C4F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IG, T1 vs. T4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43476B2" w14:textId="77777777" w:rsidR="00250D7D" w:rsidRPr="00BE4A81" w:rsidRDefault="00250D7D" w:rsidP="00CE1FEE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CG, T1 vs. T4</w:t>
            </w:r>
          </w:p>
        </w:tc>
      </w:tr>
      <w:tr w:rsidR="00250D7D" w:rsidRPr="00BE4A81" w14:paraId="3426C6FA" w14:textId="77777777" w:rsidTr="00CE1FEE">
        <w:tc>
          <w:tcPr>
            <w:tcW w:w="4673" w:type="dxa"/>
            <w:tcBorders>
              <w:top w:val="single" w:sz="4" w:space="0" w:color="auto"/>
            </w:tcBorders>
          </w:tcPr>
          <w:p w14:paraId="267DF3C1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Parent’s anxiety (STAI-S)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8FD0A7B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18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E87E295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E0C3610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582C5AD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30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24E64ABA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619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1CD82FC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83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2</w:t>
            </w:r>
          </w:p>
        </w:tc>
      </w:tr>
      <w:tr w:rsidR="00250D7D" w:rsidRPr="00BE4A81" w14:paraId="07262BF7" w14:textId="77777777" w:rsidTr="00CE1FEE">
        <w:tc>
          <w:tcPr>
            <w:tcW w:w="4673" w:type="dxa"/>
          </w:tcPr>
          <w:p w14:paraId="4EAC3EF5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Parent’s anxiety categories</w:t>
            </w:r>
          </w:p>
        </w:tc>
        <w:tc>
          <w:tcPr>
            <w:tcW w:w="1553" w:type="dxa"/>
          </w:tcPr>
          <w:p w14:paraId="40F82A8D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149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4" w:type="dxa"/>
          </w:tcPr>
          <w:p w14:paraId="0B852C22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3" w:type="dxa"/>
          </w:tcPr>
          <w:p w14:paraId="0EFABDB7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4" w:type="dxa"/>
          </w:tcPr>
          <w:p w14:paraId="444CD326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110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3" w:type="dxa"/>
          </w:tcPr>
          <w:p w14:paraId="524D1F16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300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4</w:t>
            </w:r>
          </w:p>
        </w:tc>
        <w:tc>
          <w:tcPr>
            <w:tcW w:w="1554" w:type="dxa"/>
          </w:tcPr>
          <w:p w14:paraId="73AE775D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500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4</w:t>
            </w:r>
          </w:p>
        </w:tc>
      </w:tr>
      <w:tr w:rsidR="00250D7D" w:rsidRPr="00BE4A81" w14:paraId="72FDF0E8" w14:textId="77777777" w:rsidTr="00CE1FEE">
        <w:tc>
          <w:tcPr>
            <w:tcW w:w="4673" w:type="dxa"/>
          </w:tcPr>
          <w:p w14:paraId="5E715BE6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Parent’s stress (VRSS)</w:t>
            </w:r>
          </w:p>
        </w:tc>
        <w:tc>
          <w:tcPr>
            <w:tcW w:w="1553" w:type="dxa"/>
          </w:tcPr>
          <w:p w14:paraId="3DDF7719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125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4" w:type="dxa"/>
          </w:tcPr>
          <w:p w14:paraId="40E8CD2E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375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3" w:type="dxa"/>
          </w:tcPr>
          <w:p w14:paraId="3E14220C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3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4" w:type="dxa"/>
          </w:tcPr>
          <w:p w14:paraId="256AF303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387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1553" w:type="dxa"/>
          </w:tcPr>
          <w:p w14:paraId="12F98CF7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423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4</w:t>
            </w:r>
          </w:p>
        </w:tc>
        <w:tc>
          <w:tcPr>
            <w:tcW w:w="1554" w:type="dxa"/>
          </w:tcPr>
          <w:p w14:paraId="0AA18F2A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500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4</w:t>
            </w:r>
          </w:p>
        </w:tc>
      </w:tr>
      <w:tr w:rsidR="00250D7D" w:rsidRPr="00BE4A81" w14:paraId="41294C0A" w14:textId="77777777" w:rsidTr="00CE1FEE">
        <w:tc>
          <w:tcPr>
            <w:tcW w:w="4673" w:type="dxa"/>
          </w:tcPr>
          <w:p w14:paraId="130FEC65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24"/>
                <w:lang w:val="en-US"/>
                <w14:ligatures w14:val="none"/>
              </w:rPr>
              <w:t>Child’s pain, evaluated by parent (VAS)</w:t>
            </w:r>
          </w:p>
        </w:tc>
        <w:tc>
          <w:tcPr>
            <w:tcW w:w="1553" w:type="dxa"/>
          </w:tcPr>
          <w:p w14:paraId="64EC98C2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26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63AD41E9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&lt;0.00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3" w:type="dxa"/>
          </w:tcPr>
          <w:p w14:paraId="08C67605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2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40AA4049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3" w:type="dxa"/>
          </w:tcPr>
          <w:p w14:paraId="5E70F946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117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2F17DA95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297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</w:tr>
      <w:tr w:rsidR="00250D7D" w:rsidRPr="00BE4A81" w14:paraId="66BA992B" w14:textId="77777777" w:rsidTr="00CE1FEE">
        <w:tc>
          <w:tcPr>
            <w:tcW w:w="4673" w:type="dxa"/>
          </w:tcPr>
          <w:p w14:paraId="6856E12A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24"/>
                <w:lang w:val="en-US"/>
                <w14:ligatures w14:val="none"/>
              </w:rPr>
              <w:t>Child’s pain, evaluated by nurse (VAS)</w:t>
            </w:r>
          </w:p>
        </w:tc>
        <w:tc>
          <w:tcPr>
            <w:tcW w:w="1553" w:type="dxa"/>
          </w:tcPr>
          <w:p w14:paraId="6808F7AD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4" w:type="dxa"/>
          </w:tcPr>
          <w:p w14:paraId="3B128582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3" w:type="dxa"/>
          </w:tcPr>
          <w:p w14:paraId="5098A803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7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0B72687D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3" w:type="dxa"/>
          </w:tcPr>
          <w:p w14:paraId="3F1F3E61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1554" w:type="dxa"/>
          </w:tcPr>
          <w:p w14:paraId="2CA8E735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</w:tr>
      <w:tr w:rsidR="00250D7D" w:rsidRPr="00BE4A81" w14:paraId="10AD5BC3" w14:textId="77777777" w:rsidTr="00CE1FEE">
        <w:tc>
          <w:tcPr>
            <w:tcW w:w="4673" w:type="dxa"/>
          </w:tcPr>
          <w:p w14:paraId="1F92FA50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24"/>
                <w:lang w:val="en-US"/>
                <w14:ligatures w14:val="none"/>
              </w:rPr>
              <w:t>Child’s pain, evaluated by child (WBS)</w:t>
            </w:r>
          </w:p>
        </w:tc>
        <w:tc>
          <w:tcPr>
            <w:tcW w:w="1553" w:type="dxa"/>
          </w:tcPr>
          <w:p w14:paraId="649993EB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244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4" w:type="dxa"/>
          </w:tcPr>
          <w:p w14:paraId="72CC9BCC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292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3" w:type="dxa"/>
          </w:tcPr>
          <w:p w14:paraId="2E81E3DC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183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4" w:type="dxa"/>
          </w:tcPr>
          <w:p w14:paraId="480F4769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152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3</w:t>
            </w:r>
          </w:p>
        </w:tc>
        <w:tc>
          <w:tcPr>
            <w:tcW w:w="1553" w:type="dxa"/>
          </w:tcPr>
          <w:p w14:paraId="0D3374D8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227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4</w:t>
            </w:r>
          </w:p>
        </w:tc>
        <w:tc>
          <w:tcPr>
            <w:tcW w:w="1554" w:type="dxa"/>
          </w:tcPr>
          <w:p w14:paraId="0A1632F3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375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4</w:t>
            </w:r>
          </w:p>
        </w:tc>
      </w:tr>
      <w:tr w:rsidR="00250D7D" w:rsidRPr="00BE4A81" w14:paraId="598C68D2" w14:textId="77777777" w:rsidTr="00CE1FEE">
        <w:tc>
          <w:tcPr>
            <w:tcW w:w="4673" w:type="dxa"/>
          </w:tcPr>
          <w:p w14:paraId="65A60641" w14:textId="77777777" w:rsidR="00250D7D" w:rsidRPr="00BE4A81" w:rsidRDefault="00250D7D" w:rsidP="00CE1FEE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b/>
                <w:bCs/>
                <w:kern w:val="0"/>
                <w:lang w:val="en-US"/>
                <w14:ligatures w14:val="none"/>
              </w:rPr>
              <w:t>Child’s fear (FAS)</w:t>
            </w:r>
          </w:p>
        </w:tc>
        <w:tc>
          <w:tcPr>
            <w:tcW w:w="1553" w:type="dxa"/>
          </w:tcPr>
          <w:p w14:paraId="2D4AD138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35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2A491083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6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3" w:type="dxa"/>
          </w:tcPr>
          <w:p w14:paraId="500B29C9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5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574EE6B3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02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3" w:type="dxa"/>
          </w:tcPr>
          <w:p w14:paraId="08F54356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205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  <w:tc>
          <w:tcPr>
            <w:tcW w:w="1554" w:type="dxa"/>
          </w:tcPr>
          <w:p w14:paraId="4424F9B5" w14:textId="77777777" w:rsidR="00250D7D" w:rsidRPr="00BE4A81" w:rsidRDefault="00250D7D" w:rsidP="00CE1FEE">
            <w:pPr>
              <w:spacing w:line="276" w:lineRule="auto"/>
              <w:jc w:val="right"/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</w:pPr>
            <w:r w:rsidRPr="00BE4A81">
              <w:rPr>
                <w:rFonts w:ascii="Times New Roman" w:eastAsia="SimSun" w:hAnsi="Times New Roman" w:cs="Times New Roman"/>
                <w:kern w:val="0"/>
                <w:lang w:val="en-US"/>
                <w14:ligatures w14:val="none"/>
              </w:rPr>
              <w:t>0.021</w:t>
            </w:r>
            <w:r w:rsidRPr="00BE4A81">
              <w:rPr>
                <w:rFonts w:ascii="Times New Roman" w:eastAsia="SimSun" w:hAnsi="Times New Roman" w:cs="Times New Roman"/>
                <w:kern w:val="0"/>
                <w:vertAlign w:val="superscript"/>
                <w:lang w:val="en-US"/>
                <w14:ligatures w14:val="none"/>
              </w:rPr>
              <w:t>5</w:t>
            </w:r>
          </w:p>
        </w:tc>
      </w:tr>
    </w:tbl>
    <w:p w14:paraId="7A9E38D8" w14:textId="77777777" w:rsidR="00250D7D" w:rsidRPr="00BE4A81" w:rsidRDefault="00250D7D" w:rsidP="00250D7D">
      <w:pPr>
        <w:spacing w:after="0" w:line="276" w:lineRule="auto"/>
        <w:rPr>
          <w:rFonts w:ascii="Calibri" w:eastAsia="SimSun" w:hAnsi="Calibri" w:cs="Calibri"/>
          <w:kern w:val="0"/>
          <w:sz w:val="24"/>
          <w:szCs w:val="24"/>
          <w:lang w:val="en-US" w:eastAsia="en-US"/>
          <w14:ligatures w14:val="none"/>
        </w:rPr>
      </w:pPr>
    </w:p>
    <w:p w14:paraId="22F7C0A3" w14:textId="77777777" w:rsidR="00250D7D" w:rsidRPr="00BE4A81" w:rsidRDefault="00250D7D" w:rsidP="00250D7D">
      <w:pPr>
        <w:spacing w:after="0" w:line="276" w:lineRule="auto"/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</w:pPr>
      <w:r w:rsidRPr="00BE4A81">
        <w:rPr>
          <w:rFonts w:ascii="Times New Roman" w:eastAsia="SimSun" w:hAnsi="Times New Roman" w:cs="Times New Roman"/>
          <w:kern w:val="0"/>
          <w:vertAlign w:val="superscript"/>
          <w:lang w:val="en-US" w:eastAsia="en-US"/>
          <w14:ligatures w14:val="none"/>
        </w:rPr>
        <w:t>1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 xml:space="preserve"> Hedge’s g: 0.20–&lt;0.50 small, 0.50–&lt;0.80 medium, ≥0.80 large</w:t>
      </w:r>
    </w:p>
    <w:p w14:paraId="15A604F5" w14:textId="77777777" w:rsidR="00250D7D" w:rsidRPr="00BE4A81" w:rsidRDefault="00250D7D" w:rsidP="00250D7D">
      <w:pPr>
        <w:spacing w:after="0" w:line="276" w:lineRule="auto"/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</w:pPr>
      <w:r w:rsidRPr="00BE4A81">
        <w:rPr>
          <w:rFonts w:ascii="Times New Roman" w:eastAsia="SimSun" w:hAnsi="Times New Roman" w:cs="Times New Roman"/>
          <w:kern w:val="0"/>
          <w:vertAlign w:val="superscript"/>
          <w:lang w:val="en-US" w:eastAsia="en-US"/>
          <w14:ligatures w14:val="none"/>
        </w:rPr>
        <w:t>2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 xml:space="preserve"> d</w:t>
      </w:r>
      <w:r w:rsidRPr="00BE4A81">
        <w:rPr>
          <w:rFonts w:ascii="Times New Roman" w:eastAsia="SimSun" w:hAnsi="Times New Roman" w:cs="Times New Roman"/>
          <w:kern w:val="0"/>
          <w:vertAlign w:val="subscript"/>
          <w:lang w:val="en-US" w:eastAsia="en-US"/>
          <w14:ligatures w14:val="none"/>
        </w:rPr>
        <w:t>repeated measures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>: 0.20–&lt;0.50 small, 0.50–&lt;0.80 medium, ≥0.80 large</w:t>
      </w:r>
    </w:p>
    <w:p w14:paraId="1D18F962" w14:textId="77777777" w:rsidR="00250D7D" w:rsidRPr="00BE4A81" w:rsidRDefault="00250D7D" w:rsidP="00250D7D">
      <w:pPr>
        <w:spacing w:after="0" w:line="276" w:lineRule="auto"/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</w:pPr>
      <w:r w:rsidRPr="00BE4A81">
        <w:rPr>
          <w:rFonts w:ascii="Times New Roman" w:eastAsia="SimSun" w:hAnsi="Times New Roman" w:cs="Times New Roman"/>
          <w:kern w:val="0"/>
          <w:vertAlign w:val="superscript"/>
          <w:lang w:val="en-US" w:eastAsia="en-US"/>
          <w14:ligatures w14:val="none"/>
        </w:rPr>
        <w:t>3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 xml:space="preserve"> Cramer’s V, k=2: 0.10–&lt;0.30 small, 0.30–&lt;0.50 medium, ≥0.50 large</w:t>
      </w:r>
    </w:p>
    <w:p w14:paraId="6223D7ED" w14:textId="77777777" w:rsidR="00250D7D" w:rsidRPr="00BE4A81" w:rsidRDefault="00250D7D" w:rsidP="00250D7D">
      <w:pPr>
        <w:spacing w:after="0" w:line="276" w:lineRule="auto"/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</w:pPr>
      <w:r w:rsidRPr="00BE4A81">
        <w:rPr>
          <w:rFonts w:ascii="Times New Roman" w:eastAsia="SimSun" w:hAnsi="Times New Roman" w:cs="Times New Roman"/>
          <w:kern w:val="0"/>
          <w:vertAlign w:val="superscript"/>
          <w:lang w:val="en-US" w:eastAsia="en-US"/>
          <w14:ligatures w14:val="none"/>
        </w:rPr>
        <w:t>4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 xml:space="preserve"> Cohen’s g: 0.05–&lt;0.15 small, 0.15–&lt;0.25 medium, ≥0.25 large</w:t>
      </w:r>
    </w:p>
    <w:p w14:paraId="141F8933" w14:textId="77777777" w:rsidR="00250D7D" w:rsidRPr="00BE4A81" w:rsidRDefault="00250D7D" w:rsidP="00250D7D">
      <w:pPr>
        <w:spacing w:after="0" w:line="276" w:lineRule="auto"/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</w:pPr>
      <w:r w:rsidRPr="00BE4A81">
        <w:rPr>
          <w:rFonts w:ascii="Times New Roman" w:eastAsia="SimSun" w:hAnsi="Times New Roman" w:cs="Times New Roman"/>
          <w:kern w:val="0"/>
          <w:vertAlign w:val="superscript"/>
          <w:lang w:val="en-US" w:eastAsia="en-US"/>
          <w14:ligatures w14:val="none"/>
        </w:rPr>
        <w:t>5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 xml:space="preserve"> eta squared: 0.01–&lt;0.06 small, 0.06–&lt;0.14 medium, ≥0.14 large</w:t>
      </w:r>
    </w:p>
    <w:p w14:paraId="18DF24CC" w14:textId="77777777" w:rsidR="00250D7D" w:rsidRPr="00BE4A81" w:rsidRDefault="00250D7D" w:rsidP="00250D7D">
      <w:pPr>
        <w:spacing w:after="0" w:line="276" w:lineRule="auto"/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</w:pPr>
    </w:p>
    <w:p w14:paraId="43937396" w14:textId="77777777" w:rsidR="00250D7D" w:rsidRPr="00BE4A81" w:rsidRDefault="00250D7D" w:rsidP="00250D7D">
      <w:pPr>
        <w:spacing w:after="0" w:line="276" w:lineRule="auto"/>
        <w:rPr>
          <w:rFonts w:ascii="Calibri" w:eastAsia="SimSun" w:hAnsi="Calibri" w:cs="Arial"/>
          <w:kern w:val="0"/>
          <w:lang w:val="en-US" w:eastAsia="en-US"/>
          <w14:ligatures w14:val="none"/>
        </w:rPr>
      </w:pP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>Hedge’s g, d</w:t>
      </w:r>
      <w:r w:rsidRPr="00BE4A81">
        <w:rPr>
          <w:rFonts w:ascii="Times New Roman" w:eastAsia="SimSun" w:hAnsi="Times New Roman" w:cs="Times New Roman"/>
          <w:kern w:val="0"/>
          <w:vertAlign w:val="subscript"/>
          <w:lang w:val="en-US" w:eastAsia="en-US"/>
          <w14:ligatures w14:val="none"/>
        </w:rPr>
        <w:t>repeated measures</w:t>
      </w:r>
      <w:r w:rsidRPr="00BE4A81">
        <w:rPr>
          <w:rFonts w:ascii="Times New Roman" w:eastAsia="SimSun" w:hAnsi="Times New Roman" w:cs="Times New Roman"/>
          <w:kern w:val="0"/>
          <w:lang w:val="en-US" w:eastAsia="en-US"/>
          <w14:ligatures w14:val="none"/>
        </w:rPr>
        <w:t>, and eta squared were calculated using the web-based calculator (https://www.psychometrica.de/effect_size.html) and Cramer’s V and Cohen’s g using R version 4.3.0, package rcompanion.</w:t>
      </w:r>
    </w:p>
    <w:p w14:paraId="73CB104F" w14:textId="77777777" w:rsidR="00F11991" w:rsidRPr="00250D7D" w:rsidRDefault="00F11991">
      <w:pPr>
        <w:rPr>
          <w:lang w:val="en-US"/>
        </w:rPr>
      </w:pPr>
    </w:p>
    <w:sectPr w:rsidR="00F11991" w:rsidRPr="00250D7D" w:rsidSect="00250D7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7D"/>
    <w:rsid w:val="00250D7D"/>
    <w:rsid w:val="003B6438"/>
    <w:rsid w:val="00F1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4E51C"/>
  <w15:chartTrackingRefBased/>
  <w15:docId w15:val="{BBA8809B-C06D-47A6-9EDE-85BEEE07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fi-FI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50D7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250D7D"/>
    <w:pPr>
      <w:spacing w:after="0" w:line="240" w:lineRule="auto"/>
    </w:pPr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25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1066</Characters>
  <Application>Microsoft Office Word</Application>
  <DocSecurity>0</DocSecurity>
  <Lines>33</Lines>
  <Paragraphs>20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Kerimaa</dc:creator>
  <cp:keywords/>
  <dc:description/>
  <cp:lastModifiedBy>Heli Kerimaa</cp:lastModifiedBy>
  <cp:revision>1</cp:revision>
  <dcterms:created xsi:type="dcterms:W3CDTF">2023-09-26T16:26:00Z</dcterms:created>
  <dcterms:modified xsi:type="dcterms:W3CDTF">2023-09-26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b48e6-9757-4e16-867f-818139a9b43d</vt:lpwstr>
  </property>
</Properties>
</file>